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5B59E" w14:textId="77777777" w:rsidR="00881E60" w:rsidRPr="005A4FB2" w:rsidRDefault="00881E60" w:rsidP="00881E60">
      <w:pPr>
        <w:rPr>
          <w:b/>
          <w:bCs/>
          <w:sz w:val="20"/>
          <w:lang w:eastAsia="en-AU"/>
        </w:rPr>
      </w:pPr>
      <w:r w:rsidRPr="005A4FB2">
        <w:rPr>
          <w:b/>
          <w:bCs/>
          <w:sz w:val="20"/>
          <w:lang w:eastAsia="en-AU"/>
        </w:rPr>
        <w:t xml:space="preserve">S6 Table. Male-to-female ratios of singleton births in Australia (WA, NSW) by mother's country of birth and stratified by previous sex and birth year, </w:t>
      </w:r>
      <w:proofErr w:type="gramStart"/>
      <w:r w:rsidRPr="005A4FB2">
        <w:rPr>
          <w:b/>
          <w:bCs/>
          <w:sz w:val="20"/>
          <w:lang w:eastAsia="en-AU"/>
        </w:rPr>
        <w:t>1994-2015</w:t>
      </w:r>
      <w:proofErr w:type="gramEnd"/>
    </w:p>
    <w:tbl>
      <w:tblPr>
        <w:tblpPr w:leftFromText="180" w:rightFromText="180" w:vertAnchor="page" w:horzAnchor="margin" w:tblpY="2236"/>
        <w:tblW w:w="8495" w:type="dxa"/>
        <w:tblLook w:val="04A0" w:firstRow="1" w:lastRow="0" w:firstColumn="1" w:lastColumn="0" w:noHBand="0" w:noVBand="1"/>
      </w:tblPr>
      <w:tblGrid>
        <w:gridCol w:w="2079"/>
        <w:gridCol w:w="993"/>
        <w:gridCol w:w="2743"/>
        <w:gridCol w:w="2680"/>
      </w:tblGrid>
      <w:tr w:rsidR="00881E60" w:rsidRPr="005A4FB2" w14:paraId="1C6549E2" w14:textId="77777777" w:rsidTr="00E90849">
        <w:trPr>
          <w:trHeight w:val="298"/>
        </w:trPr>
        <w:tc>
          <w:tcPr>
            <w:tcW w:w="30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325C" w14:textId="77777777" w:rsidR="00881E60" w:rsidRPr="005A4FB2" w:rsidRDefault="00881E60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Country; Previous sex</w:t>
            </w:r>
          </w:p>
        </w:tc>
        <w:tc>
          <w:tcPr>
            <w:tcW w:w="2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C398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1994-2009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9CB3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0-2015</w:t>
            </w:r>
          </w:p>
        </w:tc>
      </w:tr>
      <w:tr w:rsidR="00881E60" w:rsidRPr="005A4FB2" w14:paraId="37BB4701" w14:textId="77777777" w:rsidTr="00E90849">
        <w:trPr>
          <w:trHeight w:val="298"/>
        </w:trPr>
        <w:tc>
          <w:tcPr>
            <w:tcW w:w="2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282F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7F0B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BF76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9 (1.038,1.059)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CC16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0 (1.045,1.075)</w:t>
            </w:r>
          </w:p>
        </w:tc>
      </w:tr>
      <w:tr w:rsidR="00881E60" w:rsidRPr="005A4FB2" w14:paraId="51665BBD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B121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0891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8AC0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7 (1.047,1.06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D0D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5 (1.030,1.060)</w:t>
            </w:r>
          </w:p>
        </w:tc>
      </w:tr>
      <w:tr w:rsidR="00881E60" w:rsidRPr="005A4FB2" w14:paraId="623D779F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A50B4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EA92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D36F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1 (1.057,1.065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0E7B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0 (1.053,1.067)</w:t>
            </w:r>
          </w:p>
        </w:tc>
      </w:tr>
      <w:tr w:rsidR="00881E60" w:rsidRPr="005A4FB2" w14:paraId="647C6CB7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106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4375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B825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3 (0.998,1.13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38B5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89 (1.021,1.162)</w:t>
            </w:r>
          </w:p>
        </w:tc>
      </w:tr>
      <w:tr w:rsidR="00881E60" w:rsidRPr="005A4FB2" w14:paraId="1E49BAEF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9714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1A3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CF8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86 (1.019,1.15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9F5E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34 (1.062,1.211)</w:t>
            </w:r>
          </w:p>
        </w:tc>
      </w:tr>
      <w:tr w:rsidR="00881E60" w:rsidRPr="005A4FB2" w14:paraId="6656294F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17E0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B6EE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9809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2 (1.024,1.080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675C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79 (1.043,1.116)</w:t>
            </w:r>
          </w:p>
        </w:tc>
      </w:tr>
      <w:tr w:rsidR="00881E60" w:rsidRPr="005A4FB2" w14:paraId="1A3EB642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354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8903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F41C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2 (0.953,1.16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9C9A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9 (0.985,1.138)</w:t>
            </w:r>
          </w:p>
        </w:tc>
      </w:tr>
      <w:tr w:rsidR="00881E60" w:rsidRPr="005A4FB2" w14:paraId="17EFC16E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D48B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DF25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51A7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65 (1.053,1.28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4AE4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34 (1.058,1.216)</w:t>
            </w:r>
          </w:p>
        </w:tc>
      </w:tr>
      <w:tr w:rsidR="00881E60" w:rsidRPr="005A4FB2" w14:paraId="588C30F6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C6011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E547B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A02A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24 (0.985,1.064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4EEB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0 (1.002,1.080)</w:t>
            </w:r>
          </w:p>
        </w:tc>
      </w:tr>
      <w:tr w:rsidR="00881E60" w:rsidRPr="005A4FB2" w14:paraId="0EA1F1BD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31ED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New Zea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FB6F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CDB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7 (0.979,1.09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34A2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23 (0.946,1.107)</w:t>
            </w:r>
          </w:p>
        </w:tc>
      </w:tr>
      <w:tr w:rsidR="00881E60" w:rsidRPr="005A4FB2" w14:paraId="790A2989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8CB0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4282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7C3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2 (0.991,1.11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81D9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1 (0.969,1.140)</w:t>
            </w:r>
          </w:p>
        </w:tc>
      </w:tr>
      <w:tr w:rsidR="00881E60" w:rsidRPr="005A4FB2" w14:paraId="39E443E2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6675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F4962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EF4E4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9 (1.036,1.08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A2D3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9 (1.032,1.108)</w:t>
            </w:r>
          </w:p>
        </w:tc>
      </w:tr>
      <w:tr w:rsidR="00881E60" w:rsidRPr="005A4FB2" w14:paraId="0C0FE4E7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F6AB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AF1F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086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 (0.996,1.08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C9D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75 (1.011,1.144)</w:t>
            </w:r>
          </w:p>
        </w:tc>
      </w:tr>
      <w:tr w:rsidR="00881E60" w:rsidRPr="005A4FB2" w14:paraId="0649EE53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186E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1BBC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EB17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1 (1.005,1.09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AB7F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88 (0.928,1.052)</w:t>
            </w:r>
          </w:p>
        </w:tc>
      </w:tr>
      <w:tr w:rsidR="00881E60" w:rsidRPr="005A4FB2" w14:paraId="410B60BF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888B1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E463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8DFF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5 (1.036,1.07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35EC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1 (1.019,1.084)</w:t>
            </w:r>
          </w:p>
        </w:tc>
      </w:tr>
      <w:tr w:rsidR="00881E60" w:rsidRPr="005A4FB2" w14:paraId="47AFD6BD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A33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Vietn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3610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E11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04 (0.941,1.07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3C3D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5 (0.941,1.139)</w:t>
            </w:r>
          </w:p>
        </w:tc>
      </w:tr>
      <w:tr w:rsidR="00881E60" w:rsidRPr="005A4FB2" w14:paraId="335A651A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DDB0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7849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7012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92 (1.022,1.16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3D6E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70 (0.878,1.073)</w:t>
            </w:r>
          </w:p>
        </w:tc>
      </w:tr>
      <w:tr w:rsidR="00881E60" w:rsidRPr="005A4FB2" w14:paraId="18943FE2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5C81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9455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680E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5 (1.017,1.074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BF80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5 (1.005,1.109)</w:t>
            </w:r>
          </w:p>
        </w:tc>
      </w:tr>
      <w:tr w:rsidR="00881E60" w:rsidRPr="005A4FB2" w14:paraId="2209A2D0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854A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Leba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269A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6B2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20 (0.942,1.10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FFB6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4 (0.918,1.188)</w:t>
            </w:r>
          </w:p>
        </w:tc>
      </w:tr>
      <w:tr w:rsidR="00881E60" w:rsidRPr="005A4FB2" w14:paraId="6FB93EF5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DA28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D25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0B66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48 (1.058,1.24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226C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98 (1.050,1.365)</w:t>
            </w:r>
          </w:p>
        </w:tc>
      </w:tr>
      <w:tr w:rsidR="00881E60" w:rsidRPr="005A4FB2" w14:paraId="4A1EA8B1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1FE9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FE7F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D013D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4 (1.016,1.07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565B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4 (1.001,1.110)</w:t>
            </w:r>
          </w:p>
        </w:tc>
      </w:tr>
      <w:tr w:rsidR="00881E60" w:rsidRPr="005A4FB2" w14:paraId="4255419D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AA8" w14:textId="77777777" w:rsidR="00881E60" w:rsidRPr="005A4FB2" w:rsidRDefault="00881E60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9606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70D1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90 (0.998,1.19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FFE2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9 (0.939,1.171)</w:t>
            </w:r>
          </w:p>
        </w:tc>
      </w:tr>
      <w:tr w:rsidR="00881E60" w:rsidRPr="005A4FB2" w14:paraId="5EF3CBBD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0CEF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120D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65C6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76 (0.981,1.180)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29BB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81 (1.052,1.327)</w:t>
            </w:r>
          </w:p>
        </w:tc>
      </w:tr>
      <w:tr w:rsidR="00881E60" w:rsidRPr="005A4FB2" w14:paraId="1B44D69C" w14:textId="77777777" w:rsidTr="00E90849">
        <w:trPr>
          <w:trHeight w:val="298"/>
        </w:trPr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0593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B22B" w14:textId="77777777" w:rsidR="00881E60" w:rsidRPr="005A4FB2" w:rsidRDefault="00881E60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E653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96 (1.059,1.135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DBAA" w14:textId="77777777" w:rsidR="00881E60" w:rsidRPr="005A4FB2" w:rsidRDefault="00881E60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29 (1.070,1.190)</w:t>
            </w:r>
          </w:p>
        </w:tc>
      </w:tr>
    </w:tbl>
    <w:p w14:paraId="3AE9EDF2" w14:textId="77777777" w:rsidR="00881E60" w:rsidRPr="005A4FB2" w:rsidRDefault="00881E60" w:rsidP="00881E60">
      <w:pPr>
        <w:rPr>
          <w:szCs w:val="24"/>
        </w:rPr>
      </w:pPr>
    </w:p>
    <w:p w14:paraId="3B5A3D7F" w14:textId="77777777" w:rsidR="00881E60" w:rsidRPr="005A4FB2" w:rsidRDefault="00881E60" w:rsidP="00881E60">
      <w:pPr>
        <w:rPr>
          <w:szCs w:val="24"/>
        </w:rPr>
      </w:pPr>
    </w:p>
    <w:p w14:paraId="0FF61026" w14:textId="77777777" w:rsidR="00881E60" w:rsidRPr="005A4FB2" w:rsidRDefault="00881E60" w:rsidP="00881E60">
      <w:pPr>
        <w:pStyle w:val="EndNoteBibliography"/>
        <w:spacing w:after="0"/>
        <w:rPr>
          <w:sz w:val="24"/>
          <w:szCs w:val="24"/>
        </w:rPr>
      </w:pPr>
    </w:p>
    <w:p w14:paraId="6DD64191" w14:textId="77777777" w:rsidR="00881E60" w:rsidRPr="005A4FB2" w:rsidRDefault="00881E60" w:rsidP="00881E60">
      <w:pPr>
        <w:pStyle w:val="EndNoteBibliography"/>
        <w:spacing w:after="0"/>
        <w:rPr>
          <w:sz w:val="24"/>
          <w:szCs w:val="24"/>
        </w:rPr>
      </w:pPr>
    </w:p>
    <w:p w14:paraId="0E6ECDE9" w14:textId="77777777" w:rsidR="00E00D6C" w:rsidRDefault="00E00D6C"/>
    <w:sectPr w:rsidR="00E00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E60"/>
    <w:rsid w:val="00881E60"/>
    <w:rsid w:val="00A72C1F"/>
    <w:rsid w:val="00E0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25E1D"/>
  <w15:chartTrackingRefBased/>
  <w15:docId w15:val="{D0D955EF-2A5C-471A-A6B8-255404A41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E6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E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E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E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E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E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E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E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E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E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E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E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E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E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E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E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E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E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E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E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E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E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E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E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E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E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E60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81E60"/>
    <w:pPr>
      <w:spacing w:after="120"/>
    </w:pPr>
    <w:rPr>
      <w:rFonts w:eastAsiaTheme="minorHAnsi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81E60"/>
    <w:rPr>
      <w:rFonts w:ascii="Times New Roman" w:hAnsi="Times New Roman" w:cs="Times New Roman"/>
      <w:noProof/>
      <w:kern w:val="0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 GEBREMEDHIN</dc:creator>
  <cp:keywords/>
  <dc:description/>
  <cp:lastModifiedBy>Amanuel GEBREMEDHIN</cp:lastModifiedBy>
  <cp:revision>1</cp:revision>
  <dcterms:created xsi:type="dcterms:W3CDTF">2024-06-11T10:49:00Z</dcterms:created>
  <dcterms:modified xsi:type="dcterms:W3CDTF">2024-06-11T10:50:00Z</dcterms:modified>
</cp:coreProperties>
</file>